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bottomFromText="160" w:vertAnchor="text" w:horzAnchor="margin" w:tblpY="45"/>
        <w:tblW w:w="9016" w:type="dxa"/>
        <w:tblLook w:val="04A0" w:firstRow="1" w:lastRow="0" w:firstColumn="1" w:lastColumn="0" w:noHBand="0" w:noVBand="1"/>
      </w:tblPr>
      <w:tblGrid>
        <w:gridCol w:w="931"/>
        <w:gridCol w:w="1399"/>
        <w:gridCol w:w="2843"/>
        <w:gridCol w:w="2823"/>
        <w:gridCol w:w="1020"/>
      </w:tblGrid>
      <w:tr w:rsidR="00844131" w:rsidRPr="00342C2C" w:rsidTr="00302B8B">
        <w:trPr>
          <w:trHeight w:val="281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4131" w:rsidRPr="00342C2C" w:rsidRDefault="00844131" w:rsidP="00302B8B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342C2C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 xml:space="preserve">Gene 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4131" w:rsidRPr="00342C2C" w:rsidRDefault="00844131" w:rsidP="00302B8B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342C2C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 xml:space="preserve">NCBI Gene Sequence Reference </w:t>
            </w:r>
          </w:p>
        </w:tc>
        <w:tc>
          <w:tcPr>
            <w:tcW w:w="2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4131" w:rsidRPr="00342C2C" w:rsidRDefault="00844131" w:rsidP="00302B8B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342C2C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Forward Primer</w:t>
            </w:r>
          </w:p>
        </w:tc>
        <w:tc>
          <w:tcPr>
            <w:tcW w:w="2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4131" w:rsidRPr="00342C2C" w:rsidRDefault="00844131" w:rsidP="00302B8B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342C2C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Reverse Primer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4131" w:rsidRPr="00342C2C" w:rsidRDefault="00844131" w:rsidP="00302B8B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342C2C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Amplicon Size (bp)</w:t>
            </w:r>
          </w:p>
        </w:tc>
      </w:tr>
      <w:tr w:rsidR="00844131" w:rsidRPr="00342C2C" w:rsidTr="00302B8B">
        <w:trPr>
          <w:trHeight w:val="281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4131" w:rsidRPr="00342C2C" w:rsidRDefault="00844131" w:rsidP="00302B8B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</w:pPr>
            <w:r w:rsidRPr="00342C2C"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  <w:t>Mouse ECM1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4131" w:rsidRPr="00342C2C" w:rsidRDefault="00844131" w:rsidP="00302B8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42C2C">
              <w:rPr>
                <w:rFonts w:ascii="Calibri" w:eastAsia="Times New Roman" w:hAnsi="Calibri" w:cs="Times New Roman"/>
                <w:color w:val="000000"/>
                <w:lang w:eastAsia="en-AU"/>
              </w:rPr>
              <w:t>NM_007899.2</w:t>
            </w:r>
          </w:p>
        </w:tc>
        <w:tc>
          <w:tcPr>
            <w:tcW w:w="2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4131" w:rsidRPr="00342C2C" w:rsidRDefault="00844131" w:rsidP="00302B8B">
            <w:pPr>
              <w:spacing w:after="0" w:line="480" w:lineRule="auto"/>
              <w:rPr>
                <w:rFonts w:ascii="Calibri" w:eastAsia="Times New Roman" w:hAnsi="Calibri" w:cs="Times New Roman"/>
                <w:color w:val="222222"/>
                <w:lang w:eastAsia="en-AU"/>
              </w:rPr>
            </w:pPr>
            <w:r w:rsidRPr="00342C2C">
              <w:rPr>
                <w:rFonts w:ascii="Calibri" w:eastAsia="Times New Roman" w:hAnsi="Calibri" w:cs="Times New Roman"/>
                <w:color w:val="222222"/>
                <w:lang w:eastAsia="en-AU"/>
              </w:rPr>
              <w:t>TAGTCCTGCCCGTGATGAGT</w:t>
            </w:r>
          </w:p>
        </w:tc>
        <w:tc>
          <w:tcPr>
            <w:tcW w:w="2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4131" w:rsidRPr="00342C2C" w:rsidRDefault="00844131" w:rsidP="00302B8B">
            <w:pPr>
              <w:spacing w:after="0" w:line="480" w:lineRule="auto"/>
              <w:rPr>
                <w:rFonts w:ascii="Calibri" w:eastAsia="Times New Roman" w:hAnsi="Calibri" w:cs="Times New Roman"/>
                <w:color w:val="222222"/>
                <w:lang w:eastAsia="en-AU"/>
              </w:rPr>
            </w:pPr>
            <w:r w:rsidRPr="00342C2C">
              <w:rPr>
                <w:rFonts w:ascii="Calibri" w:eastAsia="Times New Roman" w:hAnsi="Calibri" w:cs="Times New Roman"/>
                <w:color w:val="222222"/>
                <w:lang w:eastAsia="en-AU"/>
              </w:rPr>
              <w:t>CCCTTCCACTTCCACAGAGC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4131" w:rsidRPr="00342C2C" w:rsidRDefault="00844131" w:rsidP="00302B8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42C2C">
              <w:rPr>
                <w:rFonts w:ascii="Calibri" w:eastAsia="Times New Roman" w:hAnsi="Calibri" w:cs="Times New Roman"/>
                <w:color w:val="000000"/>
                <w:lang w:eastAsia="en-AU"/>
              </w:rPr>
              <w:t>128</w:t>
            </w:r>
          </w:p>
        </w:tc>
      </w:tr>
      <w:tr w:rsidR="00844131" w:rsidRPr="00342C2C" w:rsidTr="00302B8B">
        <w:trPr>
          <w:trHeight w:val="281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4131" w:rsidRPr="00342C2C" w:rsidRDefault="00844131" w:rsidP="00302B8B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</w:pPr>
            <w:bookmarkStart w:id="0" w:name="OLE_LINK1"/>
            <w:r w:rsidRPr="00342C2C"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  <w:t xml:space="preserve">Mouse </w:t>
            </w:r>
            <w:bookmarkEnd w:id="0"/>
            <w:r w:rsidRPr="00342C2C"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  <w:t>Tpt-1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4131" w:rsidRPr="00342C2C" w:rsidRDefault="00844131" w:rsidP="00302B8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42C2C">
              <w:rPr>
                <w:rFonts w:ascii="Calibri" w:eastAsia="Times New Roman" w:hAnsi="Calibri" w:cs="Times New Roman"/>
                <w:color w:val="000000"/>
                <w:lang w:eastAsia="en-AU"/>
              </w:rPr>
              <w:t>NM_009429.3</w:t>
            </w:r>
          </w:p>
        </w:tc>
        <w:tc>
          <w:tcPr>
            <w:tcW w:w="2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4131" w:rsidRPr="00342C2C" w:rsidRDefault="00844131" w:rsidP="00302B8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42C2C">
              <w:rPr>
                <w:rFonts w:ascii="Calibri" w:eastAsia="Times New Roman" w:hAnsi="Calibri" w:cs="Times New Roman"/>
                <w:color w:val="000000"/>
                <w:lang w:eastAsia="en-AU"/>
              </w:rPr>
              <w:t>ATGACGAGCTGTTCTCCGAC</w:t>
            </w:r>
          </w:p>
        </w:tc>
        <w:tc>
          <w:tcPr>
            <w:tcW w:w="2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4131" w:rsidRPr="00342C2C" w:rsidRDefault="00844131" w:rsidP="00302B8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42C2C">
              <w:rPr>
                <w:rFonts w:ascii="Calibri" w:eastAsia="Times New Roman" w:hAnsi="Calibri" w:cs="Times New Roman"/>
                <w:color w:val="000000"/>
                <w:lang w:eastAsia="en-AU"/>
              </w:rPr>
              <w:t>AACACCGGTGACTACTGTGC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4131" w:rsidRPr="00342C2C" w:rsidRDefault="00844131" w:rsidP="00302B8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42C2C">
              <w:rPr>
                <w:rFonts w:ascii="Calibri" w:eastAsia="Times New Roman" w:hAnsi="Calibri" w:cs="Times New Roman"/>
                <w:color w:val="000000"/>
                <w:lang w:eastAsia="en-AU"/>
              </w:rPr>
              <w:t>182</w:t>
            </w:r>
          </w:p>
        </w:tc>
      </w:tr>
      <w:tr w:rsidR="00844131" w:rsidRPr="00342C2C" w:rsidTr="00302B8B">
        <w:trPr>
          <w:trHeight w:val="281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4131" w:rsidRPr="00342C2C" w:rsidRDefault="00844131" w:rsidP="00302B8B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highlight w:val="yellow"/>
                <w:lang w:eastAsia="en-AU"/>
              </w:rPr>
            </w:pPr>
            <w:r w:rsidRPr="00A058BE"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  <w:t>Human ECM1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44131" w:rsidRPr="00342C2C" w:rsidRDefault="00844131" w:rsidP="00302B8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58BE">
              <w:rPr>
                <w:rFonts w:ascii="Calibri" w:eastAsia="Times New Roman" w:hAnsi="Calibri" w:cs="Times New Roman"/>
                <w:color w:val="000000"/>
                <w:lang w:eastAsia="en-AU"/>
              </w:rPr>
              <w:t>NM_004425.3</w:t>
            </w:r>
          </w:p>
        </w:tc>
        <w:tc>
          <w:tcPr>
            <w:tcW w:w="2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44131" w:rsidRPr="00342C2C" w:rsidRDefault="00844131" w:rsidP="00302B8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CTGCTGTGACCTGCCATTTC</w:t>
            </w:r>
          </w:p>
        </w:tc>
        <w:tc>
          <w:tcPr>
            <w:tcW w:w="2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4131" w:rsidRPr="00342C2C" w:rsidRDefault="00844131" w:rsidP="00302B8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TCCCCAGGACTCAGGTAACA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44131" w:rsidRPr="00342C2C" w:rsidRDefault="00844131" w:rsidP="00302B8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135</w:t>
            </w:r>
          </w:p>
        </w:tc>
      </w:tr>
      <w:tr w:rsidR="00844131" w:rsidRPr="00342C2C" w:rsidTr="00302B8B">
        <w:trPr>
          <w:trHeight w:val="86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4131" w:rsidRPr="00342C2C" w:rsidRDefault="00844131" w:rsidP="00302B8B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highlight w:val="yellow"/>
                <w:lang w:eastAsia="en-AU"/>
              </w:rPr>
            </w:pPr>
            <w:r w:rsidRPr="00A058BE"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  <w:t xml:space="preserve">Human </w:t>
            </w:r>
            <w:r w:rsidRPr="00A058BE">
              <w:rPr>
                <w:rFonts w:ascii="Calibri" w:eastAsia="Times New Roman" w:hAnsi="Calibri" w:cs="Calibri"/>
                <w:i/>
                <w:color w:val="000000"/>
                <w:lang w:eastAsia="en-AU"/>
              </w:rPr>
              <w:t>β</w:t>
            </w:r>
            <w:r w:rsidRPr="00A058BE"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  <w:t>-Actin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44131" w:rsidRPr="00342C2C" w:rsidRDefault="00844131" w:rsidP="00302B8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58BE">
              <w:rPr>
                <w:rFonts w:ascii="Calibri" w:eastAsia="Times New Roman" w:hAnsi="Calibri" w:cs="Times New Roman"/>
                <w:color w:val="000000"/>
                <w:lang w:eastAsia="en-AU"/>
              </w:rPr>
              <w:t>NM_001101.4</w:t>
            </w:r>
          </w:p>
        </w:tc>
        <w:tc>
          <w:tcPr>
            <w:tcW w:w="2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44131" w:rsidRPr="00342C2C" w:rsidRDefault="00844131" w:rsidP="00302B8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81502">
              <w:rPr>
                <w:rFonts w:ascii="Arial" w:eastAsia="Times New Roman" w:hAnsi="Arial" w:cs="Arial"/>
                <w:color w:val="222222"/>
                <w:sz w:val="20"/>
                <w:szCs w:val="20"/>
                <w:lang w:eastAsia="en-AU"/>
              </w:rPr>
              <w:t>AGAGCTACGAGCTGCCTGAC</w:t>
            </w:r>
          </w:p>
        </w:tc>
        <w:tc>
          <w:tcPr>
            <w:tcW w:w="2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44131" w:rsidRPr="00342C2C" w:rsidRDefault="00844131" w:rsidP="00302B8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81502">
              <w:rPr>
                <w:rFonts w:ascii="Arial" w:eastAsia="Times New Roman" w:hAnsi="Arial" w:cs="Arial"/>
                <w:color w:val="222222"/>
                <w:sz w:val="20"/>
                <w:szCs w:val="20"/>
                <w:lang w:eastAsia="en-AU"/>
              </w:rPr>
              <w:t>AGCACTGTGTTGGCGTACAG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44131" w:rsidRPr="00342C2C" w:rsidRDefault="00844131" w:rsidP="00302B8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184</w:t>
            </w:r>
          </w:p>
        </w:tc>
      </w:tr>
    </w:tbl>
    <w:p w:rsidR="00844131" w:rsidRDefault="00844131" w:rsidP="00844131">
      <w:pPr>
        <w:spacing w:line="480" w:lineRule="auto"/>
      </w:pPr>
      <w:r>
        <w:rPr>
          <w:b/>
        </w:rPr>
        <w:t xml:space="preserve">Supplementary Table </w:t>
      </w:r>
      <w:r w:rsidRPr="00342C2C">
        <w:rPr>
          <w:b/>
        </w:rPr>
        <w:t>1: qPCR target and reference gene primer specifications.</w:t>
      </w:r>
    </w:p>
    <w:p w:rsidR="001A4D42" w:rsidRDefault="001A4D42">
      <w:bookmarkStart w:id="1" w:name="_GoBack"/>
      <w:bookmarkEnd w:id="1"/>
    </w:p>
    <w:sectPr w:rsidR="001A4D4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4131"/>
    <w:rsid w:val="001A4D42"/>
    <w:rsid w:val="008441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5D461FA-9E87-48CB-885B-4A5009486F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4413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6</Words>
  <Characters>38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ewcastle</Company>
  <LinksUpToDate>false</LinksUpToDate>
  <CharactersWithSpaces>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an Hardy</dc:creator>
  <cp:keywords/>
  <dc:description/>
  <cp:lastModifiedBy>Sean Hardy</cp:lastModifiedBy>
  <cp:revision>1</cp:revision>
  <dcterms:created xsi:type="dcterms:W3CDTF">2019-01-13T02:16:00Z</dcterms:created>
  <dcterms:modified xsi:type="dcterms:W3CDTF">2019-01-13T02:17:00Z</dcterms:modified>
</cp:coreProperties>
</file>